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2AF" w:rsidRDefault="00EA22AF" w:rsidP="00EA22AF">
      <w:pPr>
        <w:pStyle w:val="BodyText"/>
        <w:ind w:firstLine="0"/>
        <w:rPr>
          <w:rFonts w:ascii="Arial" w:hAnsi="Arial"/>
        </w:rPr>
      </w:pPr>
      <w:r w:rsidRPr="00EA22AF">
        <w:rPr>
          <w:rFonts w:ascii="Arial" w:hAnsi="Arial"/>
          <w:b/>
        </w:rPr>
        <w:t>Table S8.</w:t>
      </w:r>
      <w:r w:rsidRPr="00387B44">
        <w:rPr>
          <w:rFonts w:ascii="Arial" w:hAnsi="Arial"/>
        </w:rPr>
        <w:t xml:space="preserve"> SMA parameter estimates for simultaneous fitting of microbial biomass C and N scaling relationships by climate categories.</w:t>
      </w:r>
    </w:p>
    <w:tbl>
      <w:tblPr>
        <w:tblW w:w="8380" w:type="dxa"/>
        <w:tblInd w:w="108" w:type="dxa"/>
        <w:tblLook w:val="0000"/>
      </w:tblPr>
      <w:tblGrid>
        <w:gridCol w:w="1263"/>
        <w:gridCol w:w="555"/>
        <w:gridCol w:w="614"/>
        <w:gridCol w:w="838"/>
        <w:gridCol w:w="772"/>
        <w:gridCol w:w="783"/>
        <w:gridCol w:w="783"/>
        <w:gridCol w:w="655"/>
        <w:gridCol w:w="333"/>
        <w:gridCol w:w="506"/>
        <w:gridCol w:w="495"/>
        <w:gridCol w:w="783"/>
      </w:tblGrid>
      <w:tr w:rsidR="00EA22AF" w:rsidRPr="00EA22AF" w:rsidTr="00EA22A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lima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</w:t>
            </w: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 gro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 group</w:t>
            </w:r>
          </w:p>
        </w:tc>
        <w:tc>
          <w:tcPr>
            <w:tcW w:w="1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  x:y 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Mean group</w:t>
            </w:r>
          </w:p>
        </w:tc>
      </w:tr>
      <w:tr w:rsidR="00EA22AF" w:rsidRPr="00EA22AF" w:rsidTr="00EA22AF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1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7.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EA22AF" w:rsidRPr="00EA22AF" w:rsidTr="00EA22AF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Sub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1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3.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</w:tr>
      <w:tr w:rsidR="00EA22AF" w:rsidRPr="00EA22AF" w:rsidTr="00EA22AF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Savan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1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4.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</w:tr>
      <w:tr w:rsidR="00EA22AF" w:rsidRPr="00EA22AF" w:rsidTr="00EA22AF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EA22AF" w:rsidRPr="00EA22AF" w:rsidTr="00EA22AF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Temper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0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8.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EA22AF" w:rsidRPr="00EA22AF" w:rsidTr="00EA22AF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Bore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1.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EA22AF" w:rsidRPr="00EA22AF" w:rsidTr="00EA22AF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13.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2AF" w:rsidRPr="00EA22AF" w:rsidRDefault="00EA22AF" w:rsidP="00EA22AF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A22A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</w:tbl>
    <w:p w:rsidR="00EA22AF" w:rsidRPr="00387B44" w:rsidRDefault="00EA22AF" w:rsidP="00EA22AF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 xml:space="preserve"> </w:t>
      </w:r>
    </w:p>
    <w:p w:rsidR="00EA22AF" w:rsidRPr="00387B44" w:rsidRDefault="00EA22AF" w:rsidP="00EA22AF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>The simultaneous SMA relationships were tested for differences in intercepts (P &lt; 0.001) and slopes (P &lt; 0.001), and significantly different intercept and slope groups were determined by multiple comparisons in SMATR v.3.0, by controlling the overall error rate at p &lt; 0.05.  Bivariate relationships of log</w:t>
      </w:r>
      <w:r w:rsidRPr="00387B44">
        <w:rPr>
          <w:rFonts w:ascii="Arial" w:hAnsi="Arial"/>
          <w:vertAlign w:val="subscript"/>
        </w:rPr>
        <w:t>10</w:t>
      </w:r>
      <w:r w:rsidRPr="00387B44">
        <w:rPr>
          <w:rFonts w:ascii="Arial" w:hAnsi="Arial"/>
        </w:rPr>
        <w:t>-transformed data were significant (P &lt; 0.001) for all relationships shown, unless otherwise noted due to insufficent data .  Slopes significantly different from one (P &gt; 0.05) are shown in boldface font.  For each category, geometric mean of N:P ratios are presented (</w:t>
      </w:r>
      <w:r w:rsidRPr="00387B44">
        <w:rPr>
          <w:rFonts w:ascii="Arial" w:hAnsi="Arial"/>
        </w:rPr>
        <w:sym w:font="Symbol" w:char="F0B1"/>
      </w:r>
      <w:r w:rsidRPr="00387B44">
        <w:rPr>
          <w:rFonts w:ascii="Arial" w:hAnsi="Arial"/>
        </w:rPr>
        <w:t xml:space="preserve"> SE) with their coefficient of variation (CV), and with grouping by multiple comparisons using Tukey’s test (p &lt; 0.05) on log</w:t>
      </w:r>
      <w:r w:rsidRPr="00387B44">
        <w:rPr>
          <w:rFonts w:ascii="Arial" w:hAnsi="Arial"/>
          <w:vertAlign w:val="subscript"/>
        </w:rPr>
        <w:t>10</w:t>
      </w:r>
      <w:r w:rsidRPr="00387B44">
        <w:rPr>
          <w:rFonts w:ascii="Arial" w:hAnsi="Arial"/>
        </w:rPr>
        <w:t>-transformed data.</w:t>
      </w:r>
    </w:p>
    <w:p w:rsidR="009C7999" w:rsidRDefault="00EA22AF"/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22AF"/>
    <w:rsid w:val="00EA22AF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A22AF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hAnsi="Helvetica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hAnsi="Times New Roman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EA22AF"/>
    <w:pPr>
      <w:spacing w:line="480" w:lineRule="auto"/>
      <w:ind w:firstLine="720"/>
    </w:pPr>
    <w:rPr>
      <w:rFonts w:ascii="Times New Roman" w:hAnsi="Times New Roman"/>
      <w:lang/>
    </w:rPr>
  </w:style>
  <w:style w:type="character" w:customStyle="1" w:styleId="BodyTextChar">
    <w:name w:val="Body Text Char"/>
    <w:basedOn w:val="DefaultParagraphFont"/>
    <w:link w:val="BodyText"/>
    <w:rsid w:val="00EA22AF"/>
    <w:rPr>
      <w:rFonts w:ascii="Times New Roman" w:eastAsia="Cambria" w:hAnsi="Times New Roman" w:cs="Times New Roman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45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AI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1</cp:revision>
  <dcterms:created xsi:type="dcterms:W3CDTF">2013-02-13T20:20:00Z</dcterms:created>
  <dcterms:modified xsi:type="dcterms:W3CDTF">2013-02-13T20:21:00Z</dcterms:modified>
</cp:coreProperties>
</file>